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40A149" w14:textId="1E982C1A" w:rsidR="005E6196" w:rsidRDefault="005E6196" w:rsidP="005E6196">
      <w:pPr>
        <w:keepNext/>
        <w:spacing w:before="240" w:after="240" w:line="480" w:lineRule="auto"/>
        <w:outlineLvl w:val="1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AU" w:bidi="bn-IN"/>
        </w:rPr>
      </w:pPr>
      <w:bookmarkStart w:id="0" w:name="_Toc65572510"/>
      <w:r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AU" w:bidi="bn-IN"/>
        </w:rPr>
        <w:t>Additional File 1</w:t>
      </w:r>
    </w:p>
    <w:p w14:paraId="0154C262" w14:textId="68B70B7D" w:rsidR="00004F9F" w:rsidRPr="00004F9F" w:rsidRDefault="00004F9F" w:rsidP="005E6196">
      <w:pPr>
        <w:keepNext/>
        <w:spacing w:before="240" w:after="240" w:line="480" w:lineRule="auto"/>
        <w:outlineLvl w:val="1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AU" w:bidi="bn-IN"/>
        </w:rPr>
      </w:pPr>
      <w:r w:rsidRPr="00004F9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AU" w:bidi="bn-IN"/>
        </w:rPr>
        <w:t>Interview Topic Guide for Cardiac Surgeons, Cardiac Anaesthetists, and Perfusionists.</w:t>
      </w:r>
      <w:bookmarkEnd w:id="0"/>
      <w:r w:rsidRPr="00004F9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  <w:lang w:eastAsia="en-AU" w:bidi="bn-IN"/>
        </w:rPr>
        <w:t xml:space="preserve"> </w:t>
      </w:r>
    </w:p>
    <w:p w14:paraId="2BB1E180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Introduction: The aim of the interview is to help us understand and explain what influences clinicians when they make decisions regarding strategies that may influence a patient’s risk of bleeding or when patients are actually bleeding. </w:t>
      </w:r>
    </w:p>
    <w:p w14:paraId="6224B24F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There are no right or wrong answers; we are trying to understand how clinicians from different groups approach this issue; including societal / governance / or organisational influences and the impacts of those influences, both locally and externally, the clinical environment, the influence of colleagues, personal motivations etc…… </w:t>
      </w:r>
    </w:p>
    <w:p w14:paraId="34D958A1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No identifiable data will be included,….</w:t>
      </w:r>
    </w:p>
    <w:p w14:paraId="1129E511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So just some basic questions to start:</w:t>
      </w:r>
    </w:p>
    <w:p w14:paraId="0F458915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What type of setting do you practice in? (Metropolitan Public or Private, Regional Public or Private</w:t>
      </w:r>
    </w:p>
    <w:p w14:paraId="79A89E2D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How many years have you practiced in total, not just your speciality?</w:t>
      </w:r>
    </w:p>
    <w:p w14:paraId="54C9235A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How would you describe the bleeding management strategies you consider, or typically use, when you are delivering care to your cardiac surgery patient pre-operatively and intra-operatively? (Environmental Context)</w:t>
      </w:r>
    </w:p>
    <w:p w14:paraId="435E090A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The next lot of questions are more questions about what influences your decisions regarding bleeding management strategies, what you think about, when you are delivering care to your patient pre-operatively and intra-operatively. Some questions may seem repetitive, but the questions are derived from different theories of human behaviour and we are trying to figure out which theories best apply in this area.</w:t>
      </w:r>
    </w:p>
    <w:p w14:paraId="098D9A34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Specifically, The questions are around “your pre-op assessment of bleeding risk and peri-op management of bleeding for patients undergoing cardiac surgery” – </w:t>
      </w:r>
    </w:p>
    <w:p w14:paraId="18618101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And by cardiac surgery, I’m referring to all patients having cardiac surgery from elective to emergency aortic dissection to transplant; </w:t>
      </w:r>
    </w:p>
    <w:p w14:paraId="6F9EBB1B" w14:textId="4D8A8BF6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Are you aware of any guidelines (institutional, national, international) on bleeding management in cardiac surgery? </w:t>
      </w:r>
      <w:r>
        <w:rPr>
          <w:rFonts w:ascii="Times New Roman" w:eastAsia="Times" w:hAnsi="Times New Roman" w:cs="Times New Roman"/>
          <w:sz w:val="24"/>
          <w:szCs w:val="24"/>
          <w:lang w:bidi="bn-IN"/>
        </w:rPr>
        <w:t>Which ones do you follow?</w:t>
      </w:r>
    </w:p>
    <w:p w14:paraId="377D0068" w14:textId="73743026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lastRenderedPageBreak/>
        <w:t xml:space="preserve">Do you think guidelines are useful or a waste of time? </w:t>
      </w:r>
      <w:r>
        <w:rPr>
          <w:rFonts w:ascii="Times New Roman" w:eastAsia="Times" w:hAnsi="Times New Roman" w:cs="Times New Roman"/>
          <w:sz w:val="24"/>
          <w:szCs w:val="24"/>
          <w:lang w:bidi="bn-IN"/>
        </w:rPr>
        <w:t>Explain</w:t>
      </w:r>
    </w:p>
    <w:p w14:paraId="51856A86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Do you use the guidelines to direct your practice? (If so which ones?)</w:t>
      </w:r>
    </w:p>
    <w:p w14:paraId="0654813B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How important do you think guidelines are? (who do you think they are important for?)</w:t>
      </w:r>
    </w:p>
    <w:p w14:paraId="72EE7325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What other evidence do you use to direct practice? </w:t>
      </w:r>
    </w:p>
    <w:p w14:paraId="40C453EB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If you think there is not enough quality evidence, how do you make decisions on how to manage bleeding?</w:t>
      </w:r>
    </w:p>
    <w:p w14:paraId="46D4336A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Do you feel you have the authority to make decisions and the freedom to act in accordance your </w:t>
      </w:r>
      <w:r w:rsidRPr="00004F9F">
        <w:rPr>
          <w:rFonts w:ascii="Times New Roman" w:eastAsia="Times" w:hAnsi="Times New Roman" w:cs="Times New Roman"/>
          <w:b/>
          <w:bCs/>
          <w:sz w:val="24"/>
          <w:szCs w:val="24"/>
          <w:lang w:bidi="bn-IN"/>
        </w:rPr>
        <w:t>professional</w:t>
      </w: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 knowledge base on bleeding management?</w:t>
      </w:r>
    </w:p>
    <w:p w14:paraId="55C54991" w14:textId="57A9DE7C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Do you believe your practice to be fully evidence-based, to the extent that it could be when you consider the evidence you are aware of? </w:t>
      </w:r>
      <w:r>
        <w:rPr>
          <w:rFonts w:ascii="Times New Roman" w:eastAsia="Times" w:hAnsi="Times New Roman" w:cs="Times New Roman"/>
          <w:sz w:val="24"/>
          <w:szCs w:val="24"/>
          <w:lang w:bidi="bn-IN"/>
        </w:rPr>
        <w:t>How could it be improved</w:t>
      </w:r>
    </w:p>
    <w:p w14:paraId="0CA41446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Are you aware of any specialised training on bleeding management for clinicians working with cardiac surgery patients?</w:t>
      </w:r>
    </w:p>
    <w:p w14:paraId="0DAA77AE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How much expertise, education or experience do you think clinicians needs to have, to effectively manage bleeding? </w:t>
      </w:r>
    </w:p>
    <w:p w14:paraId="5FBE152B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 How much influence do external factors affect your ability as a clinician to implement what you believe is evidence-based bleeding management?</w:t>
      </w:r>
    </w:p>
    <w:p w14:paraId="1A3EECFD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Are there any competing tasks, time constraints, available tools / or lack of… that might influence whether or not you dedicate time to a pre-op evaluation for bleeding risk? </w:t>
      </w:r>
    </w:p>
    <w:p w14:paraId="7B165BA1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 Are there aspects of your clinical environment (physical vs. resource factor) that influence whether or not you feel you are able to implement best evidence-based strategies to manage bleeding?</w:t>
      </w:r>
    </w:p>
    <w:p w14:paraId="23C638C2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What would help you overcome these problems/difficulties? (Prompt: skills training in medical curriculum, communication techniques, formal training programs, CME, educational material on line or by mail)</w:t>
      </w:r>
    </w:p>
    <w:p w14:paraId="067C3B54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How easy or difficult is it for you personally implement strategies you believe are evidence-based, to manage bleeding risk or actual bleeding? (Prompt: Management, finance, health service, pathology etc)</w:t>
      </w:r>
    </w:p>
    <w:p w14:paraId="66FCB89D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How easy or difficult is it for you personally to call a diagnosis for example surgical bleed or coagulopathy? </w:t>
      </w:r>
    </w:p>
    <w:p w14:paraId="08435A98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</w:p>
    <w:p w14:paraId="1AF740DA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Are you confident that you are able diagnose a bleeding as surgical / coagulopathy or a combination of both?</w:t>
      </w:r>
    </w:p>
    <w:p w14:paraId="1A7FB78D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Would any other team members influence whether or not you implement certain bleeding management strategies for your patients having cardiac surgery? (Prompt: who else; Other clinicians; medical staff including nurses and residents/fellows; relatives; surgeons contribute to the management of bleeding risk / actual bleeding)</w:t>
      </w:r>
    </w:p>
    <w:p w14:paraId="30B15339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How might the views/opinions of others, affect you implementing strategies to management bleeding risk / actual bleeding?</w:t>
      </w:r>
    </w:p>
    <w:p w14:paraId="1DD271A0" w14:textId="409BF909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Do your colleagues generally agree with you on how to manage bleeding risk / actual bleeding?</w:t>
      </w:r>
      <w:r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 Can you give examples?</w:t>
      </w:r>
    </w:p>
    <w:p w14:paraId="2D5DB848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Do patient sentiments influence the strategies you use to manage bleeding in cardiac surgery? Explain</w:t>
      </w:r>
    </w:p>
    <w:p w14:paraId="7F735B9F" w14:textId="601E6C3D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Does your ability to assess bleeding risk or manage actual bleeding evoke worry or concern in you?</w:t>
      </w:r>
      <w:r>
        <w:rPr>
          <w:rFonts w:ascii="Times New Roman" w:eastAsia="Times" w:hAnsi="Times New Roman" w:cs="Times New Roman"/>
          <w:sz w:val="24"/>
          <w:szCs w:val="24"/>
          <w:lang w:bidi="bn-IN"/>
        </w:rPr>
        <w:t xml:space="preserve"> How so?</w:t>
      </w:r>
    </w:p>
    <w:p w14:paraId="078EEF2E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Do you believe managing bleeding, is cost effective / or have a cost benefit in cardiac surgery? Why or why not</w:t>
      </w:r>
    </w:p>
    <w:p w14:paraId="117A7A7A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What do you think the consequences of not having the ability to provide evidence-based bleeding might be; both positive and negative? (prompt: to yourself, patients, to colleagues, short and long term)</w:t>
      </w:r>
    </w:p>
    <w:p w14:paraId="22B947BB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What would be an incentive for you to apply evidence-based strategies that you believe exist, but don’t apply (if this is the case at your institution? (Prompt: goals within yourself? external?)</w:t>
      </w:r>
    </w:p>
    <w:p w14:paraId="39018742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What would you, personally, have to do to improve the way you manage bleeding at your institution?</w:t>
      </w:r>
    </w:p>
    <w:p w14:paraId="0AAEBCE8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Follow-up; In an ideal world, where anything is possible, what would see as best process for assessing bleeding risk or managing actual bleeding?</w:t>
      </w:r>
    </w:p>
    <w:p w14:paraId="6C91C028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If you wanted to implement changes in your own practice (individual/team setting/practice setting) to improve the assessment of bleeding risk or managing actual bleeding, what would be some ways to do this? (Prompt: Role of Protocol or guidelines)</w:t>
      </w:r>
    </w:p>
    <w:p w14:paraId="2E85C15C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</w:p>
    <w:p w14:paraId="5C579F97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That’s all the questions I have for you; has anything occurred to you about this topic that we haven’t asked about?</w:t>
      </w:r>
    </w:p>
    <w:p w14:paraId="28925466" w14:textId="77777777" w:rsidR="00004F9F" w:rsidRPr="00004F9F" w:rsidRDefault="00004F9F" w:rsidP="00004F9F">
      <w:pPr>
        <w:spacing w:before="120" w:after="120" w:line="360" w:lineRule="auto"/>
        <w:rPr>
          <w:rFonts w:ascii="Times New Roman" w:eastAsia="Times" w:hAnsi="Times New Roman" w:cs="Times New Roman"/>
          <w:sz w:val="24"/>
          <w:szCs w:val="24"/>
          <w:lang w:bidi="bn-IN"/>
        </w:rPr>
      </w:pPr>
      <w:r w:rsidRPr="00004F9F">
        <w:rPr>
          <w:rFonts w:ascii="Times New Roman" w:eastAsia="Times" w:hAnsi="Times New Roman" w:cs="Times New Roman"/>
          <w:sz w:val="24"/>
          <w:szCs w:val="24"/>
          <w:lang w:bidi="bn-IN"/>
        </w:rPr>
        <w:t>Thank you</w:t>
      </w:r>
    </w:p>
    <w:p w14:paraId="10BCA027" w14:textId="77777777" w:rsidR="007B3EFF" w:rsidRDefault="007B3EFF"/>
    <w:sectPr w:rsidR="007B3E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6C6028"/>
    <w:multiLevelType w:val="multilevel"/>
    <w:tmpl w:val="7220B9A6"/>
    <w:lvl w:ilvl="0">
      <w:start w:val="1"/>
      <w:numFmt w:val="decimal"/>
      <w:pStyle w:val="Heading1"/>
      <w:suff w:val="space"/>
      <w:lvlText w:val="Chapter %1"/>
      <w:lvlJc w:val="left"/>
      <w:pPr>
        <w:ind w:left="1984" w:firstLine="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5C557BA2"/>
    <w:multiLevelType w:val="multilevel"/>
    <w:tmpl w:val="841C9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Heading1"/>
        <w:suff w:val="space"/>
        <w:lvlText w:val="Chapter %1"/>
        <w:lvlJc w:val="left"/>
        <w:pPr>
          <w:ind w:left="0" w:firstLine="0"/>
        </w:pPr>
        <w:rPr>
          <w:rFonts w:ascii="Times New Roman" w:hAnsi="Times New Roman" w:cs="Times New Roman" w:hint="default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effect w:val="none"/>
          <w:vertAlign w:val="baseline"/>
          <w:em w:v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none"/>
        <w:pStyle w:val="Heading2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none"/>
        <w:pStyle w:val="Heading3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none"/>
        <w:pStyle w:val="Heading4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4">
      <w:lvl w:ilvl="4">
        <w:start w:val="1"/>
        <w:numFmt w:val="none"/>
        <w:pStyle w:val="Heading5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5">
      <w:lvl w:ilvl="5">
        <w:start w:val="1"/>
        <w:numFmt w:val="none"/>
        <w:pStyle w:val="Heading6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6">
      <w:lvl w:ilvl="6">
        <w:start w:val="1"/>
        <w:numFmt w:val="none"/>
        <w:pStyle w:val="Heading7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7">
      <w:lvl w:ilvl="7">
        <w:start w:val="1"/>
        <w:numFmt w:val="none"/>
        <w:pStyle w:val="Heading8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  <w:lvlOverride w:ilvl="8">
      <w:lvl w:ilvl="8">
        <w:start w:val="1"/>
        <w:numFmt w:val="none"/>
        <w:pStyle w:val="Heading9"/>
        <w:suff w:val="nothing"/>
        <w:lvlText w:val=""/>
        <w:lvlJc w:val="left"/>
        <w:pPr>
          <w:ind w:left="0" w:firstLine="0"/>
        </w:pPr>
        <w:rPr>
          <w:rFonts w:hint="default"/>
        </w:rPr>
      </w:lvl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F9F"/>
    <w:rsid w:val="00004F9F"/>
    <w:rsid w:val="001577F1"/>
    <w:rsid w:val="005E6196"/>
    <w:rsid w:val="00626600"/>
    <w:rsid w:val="007B3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DB77D"/>
  <w15:chartTrackingRefBased/>
  <w15:docId w15:val="{A5B3F7A3-1936-4664-9A23-6D23ECB15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4F9F"/>
    <w:pPr>
      <w:keepNext/>
      <w:numPr>
        <w:numId w:val="1"/>
      </w:numPr>
      <w:pBdr>
        <w:bottom w:val="single" w:sz="4" w:space="1" w:color="auto"/>
      </w:pBdr>
      <w:tabs>
        <w:tab w:val="left" w:pos="709"/>
      </w:tabs>
      <w:spacing w:before="240" w:after="240" w:line="480" w:lineRule="auto"/>
      <w:ind w:left="0"/>
      <w:outlineLvl w:val="0"/>
    </w:pPr>
    <w:rPr>
      <w:rFonts w:ascii="Times New Roman" w:eastAsia="Times New Roman" w:hAnsi="Times New Roman"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04F9F"/>
    <w:pPr>
      <w:keepNext/>
      <w:numPr>
        <w:ilvl w:val="1"/>
        <w:numId w:val="1"/>
      </w:numPr>
      <w:tabs>
        <w:tab w:val="left" w:pos="709"/>
      </w:tabs>
      <w:spacing w:before="240" w:after="240" w:line="480" w:lineRule="auto"/>
      <w:outlineLvl w:val="1"/>
    </w:pPr>
    <w:rPr>
      <w:rFonts w:ascii="Times New Roman" w:eastAsia="Calibri" w:hAnsi="Times New Roman" w:cs="Times New Roman"/>
      <w:b/>
      <w:bCs/>
      <w:color w:val="000000" w:themeColor="text1"/>
      <w:sz w:val="24"/>
      <w:szCs w:val="24"/>
      <w:lang w:eastAsia="en-AU" w:bidi="bn-IN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04F9F"/>
    <w:pPr>
      <w:keepNext/>
      <w:numPr>
        <w:ilvl w:val="2"/>
        <w:numId w:val="1"/>
      </w:numPr>
      <w:tabs>
        <w:tab w:val="left" w:pos="709"/>
      </w:tabs>
      <w:spacing w:before="120" w:after="0" w:line="480" w:lineRule="auto"/>
      <w:outlineLvl w:val="2"/>
    </w:pPr>
    <w:rPr>
      <w:rFonts w:ascii="Times New Roman" w:eastAsia="Times" w:hAnsi="Times New Roman" w:cs="Times New Roman"/>
      <w:b/>
      <w:bCs/>
      <w:sz w:val="24"/>
      <w:szCs w:val="24"/>
      <w:lang w:eastAsia="en-AU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004F9F"/>
    <w:pPr>
      <w:keepNext/>
      <w:numPr>
        <w:ilvl w:val="3"/>
        <w:numId w:val="1"/>
      </w:numPr>
      <w:spacing w:before="120" w:after="120" w:line="480" w:lineRule="auto"/>
      <w:outlineLvl w:val="3"/>
    </w:pPr>
    <w:rPr>
      <w:rFonts w:ascii="Times New Roman" w:eastAsia="Times" w:hAnsi="Times New Roman" w:cs="Times New Roman"/>
      <w:b/>
      <w:i/>
      <w:noProof/>
      <w:sz w:val="24"/>
      <w:szCs w:val="20"/>
      <w:lang w:val="en-US" w:bidi="b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F9F"/>
    <w:pPr>
      <w:keepNext/>
      <w:keepLines/>
      <w:numPr>
        <w:ilvl w:val="4"/>
        <w:numId w:val="1"/>
      </w:numPr>
      <w:tabs>
        <w:tab w:val="left" w:pos="709"/>
      </w:tabs>
      <w:spacing w:before="40" w:after="0" w:line="48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F9F"/>
    <w:pPr>
      <w:keepNext/>
      <w:keepLines/>
      <w:numPr>
        <w:ilvl w:val="5"/>
        <w:numId w:val="1"/>
      </w:numPr>
      <w:tabs>
        <w:tab w:val="left" w:pos="709"/>
      </w:tabs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F9F"/>
    <w:pPr>
      <w:keepNext/>
      <w:keepLines/>
      <w:numPr>
        <w:ilvl w:val="6"/>
        <w:numId w:val="1"/>
      </w:numPr>
      <w:tabs>
        <w:tab w:val="left" w:pos="709"/>
      </w:tabs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F9F"/>
    <w:pPr>
      <w:keepNext/>
      <w:keepLines/>
      <w:numPr>
        <w:ilvl w:val="7"/>
        <w:numId w:val="1"/>
      </w:numPr>
      <w:tabs>
        <w:tab w:val="left" w:pos="709"/>
      </w:tabs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F9F"/>
    <w:pPr>
      <w:keepNext/>
      <w:keepLines/>
      <w:numPr>
        <w:ilvl w:val="8"/>
        <w:numId w:val="1"/>
      </w:numPr>
      <w:tabs>
        <w:tab w:val="left" w:pos="709"/>
      </w:tabs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F9F"/>
    <w:rPr>
      <w:rFonts w:ascii="Times New Roman" w:eastAsia="Times New Roman" w:hAnsi="Times New Roman" w:cs="Times New Roman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04F9F"/>
    <w:rPr>
      <w:rFonts w:ascii="Times New Roman" w:eastAsia="Calibri" w:hAnsi="Times New Roman" w:cs="Times New Roman"/>
      <w:b/>
      <w:bCs/>
      <w:color w:val="000000" w:themeColor="text1"/>
      <w:sz w:val="24"/>
      <w:szCs w:val="24"/>
      <w:lang w:eastAsia="en-AU" w:bidi="bn-IN"/>
    </w:rPr>
  </w:style>
  <w:style w:type="character" w:customStyle="1" w:styleId="Heading3Char">
    <w:name w:val="Heading 3 Char"/>
    <w:basedOn w:val="DefaultParagraphFont"/>
    <w:link w:val="Heading3"/>
    <w:uiPriority w:val="9"/>
    <w:rsid w:val="00004F9F"/>
    <w:rPr>
      <w:rFonts w:ascii="Times New Roman" w:eastAsia="Times" w:hAnsi="Times New Roman" w:cs="Times New Roman"/>
      <w:b/>
      <w:bCs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004F9F"/>
    <w:rPr>
      <w:rFonts w:ascii="Times New Roman" w:eastAsia="Times" w:hAnsi="Times New Roman" w:cs="Times New Roman"/>
      <w:b/>
      <w:i/>
      <w:noProof/>
      <w:sz w:val="24"/>
      <w:szCs w:val="20"/>
      <w:lang w:val="en-US" w:bidi="bn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F9F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F9F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F9F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F9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F9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89</Words>
  <Characters>5073</Characters>
  <Application>Microsoft Office Word</Application>
  <DocSecurity>0</DocSecurity>
  <Lines>42</Lines>
  <Paragraphs>11</Paragraphs>
  <ScaleCrop>false</ScaleCrop>
  <Company/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Pearse</dc:creator>
  <cp:keywords/>
  <dc:description/>
  <cp:lastModifiedBy>Bronwyn Pearse</cp:lastModifiedBy>
  <cp:revision>2</cp:revision>
  <dcterms:created xsi:type="dcterms:W3CDTF">2021-03-08T21:33:00Z</dcterms:created>
  <dcterms:modified xsi:type="dcterms:W3CDTF">2021-03-09T03:50:00Z</dcterms:modified>
</cp:coreProperties>
</file>